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3"/>
        <w:gridCol w:w="992"/>
        <w:gridCol w:w="1417"/>
        <w:gridCol w:w="993"/>
        <w:gridCol w:w="850"/>
        <w:gridCol w:w="1276"/>
      </w:tblGrid>
      <w:tr w:rsidR="00375E44" w:rsidRPr="00AD3EE8" w:rsidTr="00571210">
        <w:trPr>
          <w:trHeight w:val="496"/>
          <w:jc w:val="center"/>
        </w:trPr>
        <w:tc>
          <w:tcPr>
            <w:tcW w:w="9498" w:type="dxa"/>
            <w:gridSpan w:val="7"/>
            <w:tcBorders>
              <w:bottom w:val="single" w:sz="8" w:space="0" w:color="auto"/>
            </w:tcBorders>
            <w:vAlign w:val="center"/>
          </w:tcPr>
          <w:p w:rsidR="00ED74F2" w:rsidRPr="00AD3EE8" w:rsidRDefault="005D7A1D" w:rsidP="00406506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Table 8</w:t>
            </w:r>
            <w:bookmarkStart w:id="0" w:name="_GoBack"/>
            <w:bookmarkEnd w:id="0"/>
            <w:r w:rsidR="00FE15EE" w:rsidRPr="00AD3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Univarate analysis of </w:t>
            </w:r>
            <w:r w:rsidR="00C87BA8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 and </w:t>
            </w:r>
            <w:r w:rsidR="004065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C87BA8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="00A57E80" w:rsidRP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BCLC </w:t>
            </w:r>
            <w:r w:rsidR="00A57E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ge C </w:t>
            </w:r>
            <w:r w:rsidR="00A57E80" w:rsidRP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</w:t>
            </w:r>
            <w:r w:rsidR="00A57E80" w:rsidRPr="00B741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meet the surgical resection criteria after local-plus-systemic therapy</w:t>
            </w:r>
          </w:p>
        </w:tc>
      </w:tr>
      <w:tr w:rsidR="00375E44" w:rsidRPr="00AD3EE8" w:rsidTr="00571210">
        <w:trPr>
          <w:trHeight w:val="398"/>
          <w:jc w:val="center"/>
        </w:trPr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:rsidR="00ED74F2" w:rsidRPr="00AD3EE8" w:rsidRDefault="004D3EFC" w:rsidP="00535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AD3EE8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AD3EE8" w:rsidRDefault="00406506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CF1D52" w:rsidRPr="00AD3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</w:p>
        </w:tc>
      </w:tr>
      <w:tr w:rsidR="00375E44" w:rsidRPr="00AD3EE8" w:rsidTr="00571210">
        <w:trPr>
          <w:trHeight w:val="378"/>
          <w:jc w:val="center"/>
        </w:trPr>
        <w:tc>
          <w:tcPr>
            <w:tcW w:w="2977" w:type="dxa"/>
            <w:vMerge/>
            <w:tcBorders>
              <w:bottom w:val="single" w:sz="8" w:space="0" w:color="auto"/>
            </w:tcBorders>
            <w:vAlign w:val="center"/>
          </w:tcPr>
          <w:p w:rsidR="00ED74F2" w:rsidRPr="00AD3EE8" w:rsidRDefault="00ED74F2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AD3EE8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="005F629A" w:rsidRPr="00AD3E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-</w:t>
            </w:r>
            <w:r w:rsidRPr="00AD3E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AD3EE8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AD3EE8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AD3EE8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AD3EE8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D74F2" w:rsidRPr="00AD3EE8" w:rsidRDefault="004D3EFC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623FD3" w:rsidRPr="00AD3EE8" w:rsidTr="00571210">
        <w:trPr>
          <w:trHeight w:val="340"/>
          <w:jc w:val="center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623FD3" w:rsidRPr="00AD3EE8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ge, years, &gt;6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23FD3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1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623FD3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6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23FD3" w:rsidRPr="00045C56" w:rsidRDefault="004448AF" w:rsidP="00CC58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15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96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23FD3" w:rsidRPr="00045C56" w:rsidRDefault="00CC584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0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623FD3" w:rsidRPr="00045C56" w:rsidRDefault="00CC584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8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623FD3" w:rsidRPr="00045C56" w:rsidRDefault="004448AF" w:rsidP="00CC58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CC5842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89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CC5842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93</w:t>
            </w:r>
          </w:p>
        </w:tc>
      </w:tr>
      <w:tr w:rsidR="00623FD3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623FD3" w:rsidRPr="00AD3EE8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Cs/>
                <w:sz w:val="20"/>
                <w:szCs w:val="20"/>
              </w:rPr>
              <w:t>Sex, male</w:t>
            </w:r>
          </w:p>
        </w:tc>
        <w:tc>
          <w:tcPr>
            <w:tcW w:w="993" w:type="dxa"/>
            <w:vAlign w:val="center"/>
          </w:tcPr>
          <w:p w:rsidR="00623FD3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91</w:t>
            </w:r>
          </w:p>
        </w:tc>
        <w:tc>
          <w:tcPr>
            <w:tcW w:w="992" w:type="dxa"/>
            <w:vAlign w:val="center"/>
          </w:tcPr>
          <w:p w:rsidR="00623FD3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18</w:t>
            </w:r>
          </w:p>
        </w:tc>
        <w:tc>
          <w:tcPr>
            <w:tcW w:w="1417" w:type="dxa"/>
            <w:vAlign w:val="center"/>
          </w:tcPr>
          <w:p w:rsidR="00623FD3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84-3.627</w:t>
            </w:r>
          </w:p>
        </w:tc>
        <w:tc>
          <w:tcPr>
            <w:tcW w:w="993" w:type="dxa"/>
            <w:vAlign w:val="center"/>
          </w:tcPr>
          <w:p w:rsidR="00623FD3" w:rsidRPr="00045C56" w:rsidRDefault="00CC584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25</w:t>
            </w:r>
          </w:p>
        </w:tc>
        <w:tc>
          <w:tcPr>
            <w:tcW w:w="850" w:type="dxa"/>
            <w:vAlign w:val="center"/>
          </w:tcPr>
          <w:p w:rsidR="00623FD3" w:rsidRPr="00045C56" w:rsidRDefault="00CC584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38</w:t>
            </w:r>
          </w:p>
        </w:tc>
        <w:tc>
          <w:tcPr>
            <w:tcW w:w="1276" w:type="dxa"/>
            <w:vAlign w:val="center"/>
          </w:tcPr>
          <w:p w:rsidR="00623FD3" w:rsidRPr="00045C56" w:rsidRDefault="00CC5842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73-2.280</w:t>
            </w:r>
          </w:p>
        </w:tc>
      </w:tr>
      <w:tr w:rsidR="00623FD3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623FD3" w:rsidRPr="00AD3EE8" w:rsidRDefault="00037840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COG</w:t>
            </w:r>
            <w:r w:rsidRPr="002613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4094F">
              <w:rPr>
                <w:rFonts w:ascii="Times New Roman" w:hAnsi="Times New Roman" w:cs="Times New Roman"/>
                <w:bCs/>
                <w:sz w:val="20"/>
                <w:szCs w:val="20"/>
              </w:rPr>
              <w:t>score</w:t>
            </w: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2/3</w:t>
            </w:r>
          </w:p>
        </w:tc>
        <w:tc>
          <w:tcPr>
            <w:tcW w:w="993" w:type="dxa"/>
            <w:vAlign w:val="center"/>
          </w:tcPr>
          <w:p w:rsidR="00623FD3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54</w:t>
            </w:r>
          </w:p>
        </w:tc>
        <w:tc>
          <w:tcPr>
            <w:tcW w:w="992" w:type="dxa"/>
            <w:vAlign w:val="center"/>
          </w:tcPr>
          <w:p w:rsidR="00623FD3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790</w:t>
            </w:r>
          </w:p>
        </w:tc>
        <w:tc>
          <w:tcPr>
            <w:tcW w:w="1417" w:type="dxa"/>
            <w:vAlign w:val="center"/>
          </w:tcPr>
          <w:p w:rsidR="00623FD3" w:rsidRPr="00045C56" w:rsidRDefault="0097192A" w:rsidP="001A7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1A7A25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90</w:t>
            </w:r>
            <w:r w:rsidR="00623FD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.214</w:t>
            </w:r>
          </w:p>
        </w:tc>
        <w:tc>
          <w:tcPr>
            <w:tcW w:w="993" w:type="dxa"/>
            <w:vAlign w:val="center"/>
          </w:tcPr>
          <w:p w:rsidR="00623FD3" w:rsidRPr="00045C56" w:rsidRDefault="008A1844" w:rsidP="00D95A0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B26151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37</w:t>
            </w:r>
          </w:p>
        </w:tc>
        <w:tc>
          <w:tcPr>
            <w:tcW w:w="850" w:type="dxa"/>
            <w:vAlign w:val="center"/>
          </w:tcPr>
          <w:p w:rsidR="00623FD3" w:rsidRPr="00045C56" w:rsidRDefault="004310B0" w:rsidP="00B2615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B26151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4</w:t>
            </w:r>
          </w:p>
        </w:tc>
        <w:tc>
          <w:tcPr>
            <w:tcW w:w="1276" w:type="dxa"/>
            <w:vAlign w:val="center"/>
          </w:tcPr>
          <w:p w:rsidR="00623FD3" w:rsidRPr="00045C56" w:rsidRDefault="004310B0" w:rsidP="00B2615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B26151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32</w:t>
            </w:r>
            <w:r w:rsidR="008A1844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B26151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817</w:t>
            </w:r>
          </w:p>
        </w:tc>
      </w:tr>
      <w:tr w:rsidR="00623FD3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623FD3" w:rsidRPr="00AD3EE8" w:rsidRDefault="00623FD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BsAg, positive</w:t>
            </w:r>
          </w:p>
        </w:tc>
        <w:tc>
          <w:tcPr>
            <w:tcW w:w="993" w:type="dxa"/>
            <w:vAlign w:val="center"/>
          </w:tcPr>
          <w:p w:rsidR="00623FD3" w:rsidRPr="00045C56" w:rsidRDefault="005519C0" w:rsidP="00CC58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70</w:t>
            </w:r>
          </w:p>
        </w:tc>
        <w:tc>
          <w:tcPr>
            <w:tcW w:w="992" w:type="dxa"/>
            <w:vAlign w:val="center"/>
          </w:tcPr>
          <w:p w:rsidR="00623FD3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84</w:t>
            </w:r>
          </w:p>
        </w:tc>
        <w:tc>
          <w:tcPr>
            <w:tcW w:w="1417" w:type="dxa"/>
            <w:vAlign w:val="center"/>
          </w:tcPr>
          <w:p w:rsidR="00623FD3" w:rsidRPr="00045C56" w:rsidRDefault="005519C0" w:rsidP="00DF25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55-9.034</w:t>
            </w:r>
          </w:p>
        </w:tc>
        <w:tc>
          <w:tcPr>
            <w:tcW w:w="993" w:type="dxa"/>
            <w:vAlign w:val="center"/>
          </w:tcPr>
          <w:p w:rsidR="00623FD3" w:rsidRPr="00045C56" w:rsidRDefault="00A70CEA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49</w:t>
            </w:r>
          </w:p>
        </w:tc>
        <w:tc>
          <w:tcPr>
            <w:tcW w:w="850" w:type="dxa"/>
            <w:vAlign w:val="center"/>
          </w:tcPr>
          <w:p w:rsidR="00623FD3" w:rsidRPr="00045C56" w:rsidRDefault="00A70CEA" w:rsidP="00CC584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73</w:t>
            </w:r>
          </w:p>
        </w:tc>
        <w:tc>
          <w:tcPr>
            <w:tcW w:w="1276" w:type="dxa"/>
            <w:vAlign w:val="center"/>
          </w:tcPr>
          <w:p w:rsidR="00623FD3" w:rsidRPr="00045C56" w:rsidRDefault="00565543" w:rsidP="00A70C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A70CEA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1</w:t>
            </w:r>
            <w:r w:rsidR="00CC5842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</w:t>
            </w:r>
            <w:r w:rsidR="00623FD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A70CEA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266</w:t>
            </w:r>
          </w:p>
        </w:tc>
      </w:tr>
      <w:tr w:rsidR="00623FD3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623FD3" w:rsidRPr="00AD3EE8" w:rsidRDefault="00037840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sz w:val="20"/>
                <w:szCs w:val="20"/>
              </w:rPr>
              <w:t>HBV-DNA, IU/mL, &gt; 2000</w:t>
            </w:r>
          </w:p>
        </w:tc>
        <w:tc>
          <w:tcPr>
            <w:tcW w:w="993" w:type="dxa"/>
            <w:vAlign w:val="center"/>
          </w:tcPr>
          <w:p w:rsidR="00623FD3" w:rsidRPr="00045C56" w:rsidRDefault="000F3218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1A7A25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01</w:t>
            </w:r>
          </w:p>
        </w:tc>
        <w:tc>
          <w:tcPr>
            <w:tcW w:w="992" w:type="dxa"/>
            <w:vAlign w:val="center"/>
          </w:tcPr>
          <w:p w:rsidR="00623FD3" w:rsidRPr="00045C56" w:rsidRDefault="001A7A25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24</w:t>
            </w:r>
          </w:p>
        </w:tc>
        <w:tc>
          <w:tcPr>
            <w:tcW w:w="1417" w:type="dxa"/>
            <w:vAlign w:val="center"/>
          </w:tcPr>
          <w:p w:rsidR="00623FD3" w:rsidRPr="00045C56" w:rsidRDefault="001A7A25" w:rsidP="001A7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08</w:t>
            </w:r>
            <w:r w:rsidR="009870C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210</w:t>
            </w:r>
          </w:p>
        </w:tc>
        <w:tc>
          <w:tcPr>
            <w:tcW w:w="993" w:type="dxa"/>
            <w:vAlign w:val="center"/>
          </w:tcPr>
          <w:p w:rsidR="00623FD3" w:rsidRPr="00045C56" w:rsidRDefault="0056554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42</w:t>
            </w:r>
          </w:p>
        </w:tc>
        <w:tc>
          <w:tcPr>
            <w:tcW w:w="850" w:type="dxa"/>
            <w:vAlign w:val="center"/>
          </w:tcPr>
          <w:p w:rsidR="00623FD3" w:rsidRPr="00045C56" w:rsidRDefault="0056554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52</w:t>
            </w:r>
          </w:p>
        </w:tc>
        <w:tc>
          <w:tcPr>
            <w:tcW w:w="1276" w:type="dxa"/>
            <w:vAlign w:val="center"/>
          </w:tcPr>
          <w:p w:rsidR="00623FD3" w:rsidRPr="00045C56" w:rsidRDefault="00D66F2D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86</w:t>
            </w:r>
            <w:r w:rsidR="00C06306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46</w:t>
            </w:r>
          </w:p>
        </w:tc>
      </w:tr>
      <w:tr w:rsidR="00623FD3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623FD3" w:rsidRPr="00AD3EE8" w:rsidRDefault="00037840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ntiviral therapy, yes</w:t>
            </w:r>
          </w:p>
        </w:tc>
        <w:tc>
          <w:tcPr>
            <w:tcW w:w="993" w:type="dxa"/>
            <w:vAlign w:val="center"/>
          </w:tcPr>
          <w:p w:rsidR="00623FD3" w:rsidRPr="00045C56" w:rsidRDefault="00AA624E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51</w:t>
            </w:r>
          </w:p>
        </w:tc>
        <w:tc>
          <w:tcPr>
            <w:tcW w:w="992" w:type="dxa"/>
            <w:vAlign w:val="center"/>
          </w:tcPr>
          <w:p w:rsidR="00623FD3" w:rsidRPr="00045C56" w:rsidRDefault="009870C3" w:rsidP="00AA624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1A7A25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4</w:t>
            </w:r>
          </w:p>
        </w:tc>
        <w:tc>
          <w:tcPr>
            <w:tcW w:w="1417" w:type="dxa"/>
            <w:vAlign w:val="center"/>
          </w:tcPr>
          <w:p w:rsidR="00623FD3" w:rsidRPr="00045C56" w:rsidRDefault="009870C3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AA624E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3</w:t>
            </w:r>
            <w:r w:rsidR="001A7A25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623FD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06</w:t>
            </w:r>
          </w:p>
        </w:tc>
        <w:tc>
          <w:tcPr>
            <w:tcW w:w="993" w:type="dxa"/>
            <w:vAlign w:val="center"/>
          </w:tcPr>
          <w:p w:rsidR="00623FD3" w:rsidRPr="00045C56" w:rsidRDefault="008A1844" w:rsidP="00D66F2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EE0F67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8</w:t>
            </w:r>
          </w:p>
        </w:tc>
        <w:tc>
          <w:tcPr>
            <w:tcW w:w="850" w:type="dxa"/>
            <w:vAlign w:val="center"/>
          </w:tcPr>
          <w:p w:rsidR="00623FD3" w:rsidRPr="00045C56" w:rsidRDefault="00623FD3" w:rsidP="00E418F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EE0F67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82</w:t>
            </w:r>
          </w:p>
        </w:tc>
        <w:tc>
          <w:tcPr>
            <w:tcW w:w="1276" w:type="dxa"/>
            <w:vAlign w:val="center"/>
          </w:tcPr>
          <w:p w:rsidR="00623FD3" w:rsidRPr="00045C56" w:rsidRDefault="00EE0F67" w:rsidP="00EE0F6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81</w:t>
            </w:r>
            <w:r w:rsidR="00623FD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B26151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93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9F51E8" w:rsidRPr="00AD3EE8" w:rsidRDefault="009870C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LR</w:t>
            </w:r>
            <w:r w:rsidR="009F61AE"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&gt;2.15</w:t>
            </w:r>
          </w:p>
        </w:tc>
        <w:tc>
          <w:tcPr>
            <w:tcW w:w="993" w:type="dxa"/>
            <w:vAlign w:val="center"/>
          </w:tcPr>
          <w:p w:rsidR="009F51E8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33</w:t>
            </w:r>
          </w:p>
        </w:tc>
        <w:tc>
          <w:tcPr>
            <w:tcW w:w="992" w:type="dxa"/>
            <w:vAlign w:val="center"/>
          </w:tcPr>
          <w:p w:rsidR="009F51E8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30</w:t>
            </w:r>
          </w:p>
        </w:tc>
        <w:tc>
          <w:tcPr>
            <w:tcW w:w="1417" w:type="dxa"/>
            <w:vAlign w:val="center"/>
          </w:tcPr>
          <w:p w:rsidR="009F51E8" w:rsidRPr="00045C56" w:rsidRDefault="009F51E8" w:rsidP="001A7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62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522</w:t>
            </w:r>
          </w:p>
        </w:tc>
        <w:tc>
          <w:tcPr>
            <w:tcW w:w="993" w:type="dxa"/>
            <w:vAlign w:val="center"/>
          </w:tcPr>
          <w:p w:rsidR="009F51E8" w:rsidRPr="00045C56" w:rsidRDefault="009F51E8" w:rsidP="00D95A0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29</w:t>
            </w:r>
          </w:p>
        </w:tc>
        <w:tc>
          <w:tcPr>
            <w:tcW w:w="850" w:type="dxa"/>
            <w:vAlign w:val="center"/>
          </w:tcPr>
          <w:p w:rsidR="009F51E8" w:rsidRPr="00045C56" w:rsidRDefault="0056554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67</w:t>
            </w:r>
          </w:p>
        </w:tc>
        <w:tc>
          <w:tcPr>
            <w:tcW w:w="1276" w:type="dxa"/>
            <w:vAlign w:val="center"/>
          </w:tcPr>
          <w:p w:rsidR="009F51E8" w:rsidRPr="00045C56" w:rsidRDefault="009F51E8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41</w:t>
            </w:r>
            <w:r w:rsidR="00C06306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44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9F51E8" w:rsidRPr="00AD3EE8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IL, µmol/L, &gt;17</w:t>
            </w:r>
          </w:p>
        </w:tc>
        <w:tc>
          <w:tcPr>
            <w:tcW w:w="993" w:type="dxa"/>
            <w:vAlign w:val="center"/>
          </w:tcPr>
          <w:p w:rsidR="009F51E8" w:rsidRPr="00045C56" w:rsidRDefault="000F3218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62</w:t>
            </w:r>
          </w:p>
        </w:tc>
        <w:tc>
          <w:tcPr>
            <w:tcW w:w="992" w:type="dxa"/>
            <w:vAlign w:val="center"/>
          </w:tcPr>
          <w:p w:rsidR="009F51E8" w:rsidRPr="00045C56" w:rsidRDefault="005519C0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030</w:t>
            </w:r>
          </w:p>
        </w:tc>
        <w:tc>
          <w:tcPr>
            <w:tcW w:w="1417" w:type="dxa"/>
            <w:vAlign w:val="center"/>
          </w:tcPr>
          <w:p w:rsidR="009F51E8" w:rsidRPr="00045C56" w:rsidRDefault="0097192A" w:rsidP="001A7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52</w:t>
            </w:r>
            <w:r w:rsidR="009F51E8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480</w:t>
            </w:r>
          </w:p>
        </w:tc>
        <w:tc>
          <w:tcPr>
            <w:tcW w:w="993" w:type="dxa"/>
            <w:vAlign w:val="center"/>
          </w:tcPr>
          <w:p w:rsidR="009F51E8" w:rsidRPr="00045C56" w:rsidRDefault="004310B0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76</w:t>
            </w:r>
          </w:p>
        </w:tc>
        <w:tc>
          <w:tcPr>
            <w:tcW w:w="850" w:type="dxa"/>
            <w:vAlign w:val="center"/>
          </w:tcPr>
          <w:p w:rsidR="009F51E8" w:rsidRPr="00045C56" w:rsidRDefault="00D95A0B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C06306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4310B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6</w:t>
            </w:r>
          </w:p>
        </w:tc>
        <w:tc>
          <w:tcPr>
            <w:tcW w:w="1276" w:type="dxa"/>
            <w:vAlign w:val="center"/>
          </w:tcPr>
          <w:p w:rsidR="009F51E8" w:rsidRPr="00045C56" w:rsidRDefault="004310B0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51</w:t>
            </w:r>
            <w:r w:rsidR="00C06306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34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9F51E8" w:rsidRPr="00AD3EE8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B, g/L, ≥35</w:t>
            </w:r>
          </w:p>
        </w:tc>
        <w:tc>
          <w:tcPr>
            <w:tcW w:w="993" w:type="dxa"/>
            <w:vAlign w:val="center"/>
          </w:tcPr>
          <w:p w:rsidR="009F51E8" w:rsidRPr="00045C56" w:rsidRDefault="000F3218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51</w:t>
            </w:r>
          </w:p>
        </w:tc>
        <w:tc>
          <w:tcPr>
            <w:tcW w:w="992" w:type="dxa"/>
            <w:vAlign w:val="center"/>
          </w:tcPr>
          <w:p w:rsidR="009F51E8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16</w:t>
            </w:r>
          </w:p>
        </w:tc>
        <w:tc>
          <w:tcPr>
            <w:tcW w:w="1417" w:type="dxa"/>
            <w:vAlign w:val="center"/>
          </w:tcPr>
          <w:p w:rsidR="009F51E8" w:rsidRPr="00045C56" w:rsidRDefault="001A7A25" w:rsidP="001A7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75</w:t>
            </w:r>
            <w:r w:rsidR="009870C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167</w:t>
            </w:r>
          </w:p>
        </w:tc>
        <w:tc>
          <w:tcPr>
            <w:tcW w:w="993" w:type="dxa"/>
            <w:vAlign w:val="center"/>
          </w:tcPr>
          <w:p w:rsidR="009F51E8" w:rsidRPr="00045C56" w:rsidRDefault="0056554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01</w:t>
            </w:r>
          </w:p>
        </w:tc>
        <w:tc>
          <w:tcPr>
            <w:tcW w:w="850" w:type="dxa"/>
            <w:vAlign w:val="center"/>
          </w:tcPr>
          <w:p w:rsidR="009F51E8" w:rsidRPr="00045C56" w:rsidRDefault="00C06306" w:rsidP="00F761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57</w:t>
            </w:r>
          </w:p>
        </w:tc>
        <w:tc>
          <w:tcPr>
            <w:tcW w:w="1276" w:type="dxa"/>
            <w:vAlign w:val="center"/>
          </w:tcPr>
          <w:p w:rsidR="009F51E8" w:rsidRPr="00045C56" w:rsidRDefault="00C06306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95</w:t>
            </w:r>
            <w:r w:rsidR="008A1844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50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9F51E8" w:rsidRPr="00AD3EE8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T, U/L, &gt;80</w:t>
            </w:r>
          </w:p>
        </w:tc>
        <w:tc>
          <w:tcPr>
            <w:tcW w:w="993" w:type="dxa"/>
            <w:vAlign w:val="center"/>
          </w:tcPr>
          <w:p w:rsidR="009F51E8" w:rsidRPr="00045C56" w:rsidRDefault="009F51E8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04</w:t>
            </w:r>
          </w:p>
        </w:tc>
        <w:tc>
          <w:tcPr>
            <w:tcW w:w="992" w:type="dxa"/>
            <w:vAlign w:val="center"/>
          </w:tcPr>
          <w:p w:rsidR="009F51E8" w:rsidRPr="00045C56" w:rsidRDefault="005519C0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82</w:t>
            </w:r>
          </w:p>
        </w:tc>
        <w:tc>
          <w:tcPr>
            <w:tcW w:w="1417" w:type="dxa"/>
            <w:vAlign w:val="center"/>
          </w:tcPr>
          <w:p w:rsidR="009F51E8" w:rsidRPr="00045C56" w:rsidRDefault="009870C3" w:rsidP="001A7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1A7A25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28</w:t>
            </w:r>
            <w:r w:rsidR="009F51E8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75</w:t>
            </w:r>
          </w:p>
        </w:tc>
        <w:tc>
          <w:tcPr>
            <w:tcW w:w="993" w:type="dxa"/>
            <w:vAlign w:val="center"/>
          </w:tcPr>
          <w:p w:rsidR="009F51E8" w:rsidRPr="00045C56" w:rsidRDefault="0056554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82</w:t>
            </w:r>
          </w:p>
        </w:tc>
        <w:tc>
          <w:tcPr>
            <w:tcW w:w="850" w:type="dxa"/>
            <w:vAlign w:val="center"/>
          </w:tcPr>
          <w:p w:rsidR="009F51E8" w:rsidRPr="00045C56" w:rsidRDefault="00565543" w:rsidP="00C0630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64</w:t>
            </w:r>
          </w:p>
        </w:tc>
        <w:tc>
          <w:tcPr>
            <w:tcW w:w="1276" w:type="dxa"/>
            <w:vAlign w:val="center"/>
          </w:tcPr>
          <w:p w:rsidR="009F51E8" w:rsidRPr="00045C56" w:rsidRDefault="00565543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93</w:t>
            </w:r>
            <w:r w:rsidR="00C06306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67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9F51E8" w:rsidRPr="00AD3EE8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PT, </w:t>
            </w:r>
            <w:r w:rsidRPr="00AD3EE8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&gt;13</w:t>
            </w:r>
          </w:p>
        </w:tc>
        <w:tc>
          <w:tcPr>
            <w:tcW w:w="993" w:type="dxa"/>
            <w:vAlign w:val="center"/>
          </w:tcPr>
          <w:p w:rsidR="009F51E8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19</w:t>
            </w:r>
          </w:p>
        </w:tc>
        <w:tc>
          <w:tcPr>
            <w:tcW w:w="992" w:type="dxa"/>
            <w:vAlign w:val="center"/>
          </w:tcPr>
          <w:p w:rsidR="009F51E8" w:rsidRPr="00045C56" w:rsidRDefault="005519C0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92</w:t>
            </w:r>
          </w:p>
        </w:tc>
        <w:tc>
          <w:tcPr>
            <w:tcW w:w="1417" w:type="dxa"/>
            <w:vAlign w:val="center"/>
          </w:tcPr>
          <w:p w:rsidR="009F51E8" w:rsidRPr="00045C56" w:rsidRDefault="001A7A25" w:rsidP="001A7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23</w:t>
            </w:r>
            <w:r w:rsidR="000F3218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811</w:t>
            </w:r>
          </w:p>
        </w:tc>
        <w:tc>
          <w:tcPr>
            <w:tcW w:w="993" w:type="dxa"/>
            <w:vAlign w:val="center"/>
          </w:tcPr>
          <w:p w:rsidR="009F51E8" w:rsidRPr="00045C56" w:rsidRDefault="00565543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32</w:t>
            </w:r>
          </w:p>
        </w:tc>
        <w:tc>
          <w:tcPr>
            <w:tcW w:w="850" w:type="dxa"/>
            <w:vAlign w:val="center"/>
          </w:tcPr>
          <w:p w:rsidR="009F51E8" w:rsidRPr="00045C56" w:rsidRDefault="009F51E8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04</w:t>
            </w:r>
          </w:p>
        </w:tc>
        <w:tc>
          <w:tcPr>
            <w:tcW w:w="1276" w:type="dxa"/>
            <w:vAlign w:val="center"/>
          </w:tcPr>
          <w:p w:rsidR="009F51E8" w:rsidRPr="00045C56" w:rsidRDefault="009F51E8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26</w:t>
            </w:r>
            <w:r w:rsidR="00C06306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65543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949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9F51E8" w:rsidRPr="00AD3EE8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FP</w:t>
            </w:r>
            <w:r w:rsidR="00AA624E"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µg/L, &gt;400</w:t>
            </w:r>
          </w:p>
        </w:tc>
        <w:tc>
          <w:tcPr>
            <w:tcW w:w="993" w:type="dxa"/>
            <w:vAlign w:val="center"/>
          </w:tcPr>
          <w:p w:rsidR="009F51E8" w:rsidRPr="00045C56" w:rsidRDefault="009F51E8" w:rsidP="00DF25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74</w:t>
            </w:r>
          </w:p>
        </w:tc>
        <w:tc>
          <w:tcPr>
            <w:tcW w:w="992" w:type="dxa"/>
            <w:vAlign w:val="center"/>
          </w:tcPr>
          <w:p w:rsidR="009F51E8" w:rsidRPr="00045C56" w:rsidRDefault="005519C0" w:rsidP="00DF25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91</w:t>
            </w:r>
          </w:p>
        </w:tc>
        <w:tc>
          <w:tcPr>
            <w:tcW w:w="1417" w:type="dxa"/>
            <w:vAlign w:val="center"/>
          </w:tcPr>
          <w:p w:rsidR="009F51E8" w:rsidRPr="00045C56" w:rsidRDefault="00C06306" w:rsidP="00DF25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51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03</w:t>
            </w:r>
          </w:p>
        </w:tc>
        <w:tc>
          <w:tcPr>
            <w:tcW w:w="993" w:type="dxa"/>
            <w:vAlign w:val="center"/>
          </w:tcPr>
          <w:p w:rsidR="009F51E8" w:rsidRPr="00045C56" w:rsidRDefault="00EE0F67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98</w:t>
            </w:r>
          </w:p>
        </w:tc>
        <w:tc>
          <w:tcPr>
            <w:tcW w:w="850" w:type="dxa"/>
            <w:vAlign w:val="center"/>
          </w:tcPr>
          <w:p w:rsidR="009F51E8" w:rsidRPr="00045C56" w:rsidRDefault="00EE0F67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01</w:t>
            </w:r>
          </w:p>
        </w:tc>
        <w:tc>
          <w:tcPr>
            <w:tcW w:w="1276" w:type="dxa"/>
            <w:vAlign w:val="center"/>
          </w:tcPr>
          <w:p w:rsidR="009F51E8" w:rsidRPr="00045C56" w:rsidRDefault="00EE0F67" w:rsidP="0056554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17</w:t>
            </w:r>
            <w:r w:rsidR="00F761DF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624</w:t>
            </w:r>
          </w:p>
        </w:tc>
      </w:tr>
      <w:tr w:rsidR="00045C56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045C56" w:rsidRPr="00AD3EE8" w:rsidRDefault="00045C56" w:rsidP="00045C5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IVKA, </w:t>
            </w:r>
            <w:r w:rsidR="00DA62ED" w:rsidRPr="00DA62ED">
              <w:rPr>
                <w:rFonts w:ascii="Times New Roman" w:hAnsi="Times New Roman" w:cs="Times New Roman"/>
                <w:bCs/>
                <w:sz w:val="20"/>
                <w:szCs w:val="20"/>
              </w:rPr>
              <w:t>mAU/mL</w:t>
            </w:r>
            <w:r w:rsidR="00DA62E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,</w:t>
            </w:r>
            <w:r w:rsidR="000C34C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&gt;10</w:t>
            </w: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045C56" w:rsidRPr="00AD3EE8" w:rsidRDefault="00045C56" w:rsidP="00045C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93</w:t>
            </w:r>
          </w:p>
        </w:tc>
        <w:tc>
          <w:tcPr>
            <w:tcW w:w="992" w:type="dxa"/>
            <w:vAlign w:val="center"/>
          </w:tcPr>
          <w:p w:rsidR="00045C56" w:rsidRPr="00AD3EE8" w:rsidRDefault="00045C56" w:rsidP="00045C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699</w:t>
            </w:r>
          </w:p>
        </w:tc>
        <w:tc>
          <w:tcPr>
            <w:tcW w:w="1417" w:type="dxa"/>
            <w:vAlign w:val="center"/>
          </w:tcPr>
          <w:p w:rsidR="00045C56" w:rsidRPr="00AD3EE8" w:rsidRDefault="00045C56" w:rsidP="00045C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50-43.294</w:t>
            </w:r>
          </w:p>
        </w:tc>
        <w:tc>
          <w:tcPr>
            <w:tcW w:w="993" w:type="dxa"/>
            <w:vAlign w:val="center"/>
          </w:tcPr>
          <w:p w:rsidR="00045C56" w:rsidRPr="00045C56" w:rsidRDefault="00045C56" w:rsidP="00045C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95</w:t>
            </w:r>
          </w:p>
        </w:tc>
        <w:tc>
          <w:tcPr>
            <w:tcW w:w="850" w:type="dxa"/>
            <w:vAlign w:val="center"/>
          </w:tcPr>
          <w:p w:rsidR="00045C56" w:rsidRPr="00045C56" w:rsidRDefault="00045C56" w:rsidP="00045C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03</w:t>
            </w:r>
          </w:p>
        </w:tc>
        <w:tc>
          <w:tcPr>
            <w:tcW w:w="1276" w:type="dxa"/>
            <w:vAlign w:val="center"/>
          </w:tcPr>
          <w:p w:rsidR="00045C56" w:rsidRPr="00045C56" w:rsidRDefault="00045C56" w:rsidP="00045C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27-1.509</w:t>
            </w:r>
          </w:p>
        </w:tc>
      </w:tr>
      <w:tr w:rsidR="00D24611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D24611" w:rsidRPr="00690DE9" w:rsidRDefault="00D24611" w:rsidP="00D2461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</w:t>
            </w:r>
            <w:r w:rsidRPr="00A20CA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rgical therapy</w:t>
            </w:r>
            <w:r w:rsidRPr="00690DE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vAlign w:val="center"/>
          </w:tcPr>
          <w:p w:rsidR="00D24611" w:rsidRPr="00045C56" w:rsidRDefault="00D24611" w:rsidP="00D2461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8</w:t>
            </w:r>
          </w:p>
        </w:tc>
        <w:tc>
          <w:tcPr>
            <w:tcW w:w="992" w:type="dxa"/>
            <w:vAlign w:val="center"/>
          </w:tcPr>
          <w:p w:rsidR="00D24611" w:rsidRPr="00045C56" w:rsidRDefault="00D24611" w:rsidP="00D2461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13</w:t>
            </w:r>
          </w:p>
        </w:tc>
        <w:tc>
          <w:tcPr>
            <w:tcW w:w="1417" w:type="dxa"/>
            <w:vAlign w:val="center"/>
          </w:tcPr>
          <w:p w:rsidR="00D24611" w:rsidRPr="00045C56" w:rsidRDefault="00D24611" w:rsidP="00D2461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69-0.662</w:t>
            </w:r>
          </w:p>
        </w:tc>
        <w:tc>
          <w:tcPr>
            <w:tcW w:w="993" w:type="dxa"/>
            <w:vAlign w:val="center"/>
          </w:tcPr>
          <w:p w:rsidR="00D24611" w:rsidRPr="00045C56" w:rsidRDefault="00D24611" w:rsidP="00D2461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96</w:t>
            </w:r>
          </w:p>
        </w:tc>
        <w:tc>
          <w:tcPr>
            <w:tcW w:w="850" w:type="dxa"/>
            <w:vAlign w:val="center"/>
          </w:tcPr>
          <w:p w:rsidR="00D24611" w:rsidRPr="00045C56" w:rsidRDefault="00D24611" w:rsidP="00D2461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74</w:t>
            </w:r>
          </w:p>
        </w:tc>
        <w:tc>
          <w:tcPr>
            <w:tcW w:w="1276" w:type="dxa"/>
            <w:vAlign w:val="center"/>
          </w:tcPr>
          <w:p w:rsidR="00D24611" w:rsidRPr="00045C56" w:rsidRDefault="00D24611" w:rsidP="00D2461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31-1.437</w:t>
            </w:r>
          </w:p>
        </w:tc>
      </w:tr>
      <w:tr w:rsidR="00BC2903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BC2903" w:rsidRPr="00AD3EE8" w:rsidRDefault="00BC2903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irrhosis, yes</w:t>
            </w:r>
          </w:p>
        </w:tc>
        <w:tc>
          <w:tcPr>
            <w:tcW w:w="993" w:type="dxa"/>
            <w:vAlign w:val="center"/>
          </w:tcPr>
          <w:p w:rsidR="00BC2903" w:rsidRPr="00045C56" w:rsidRDefault="00C37B9B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56</w:t>
            </w:r>
          </w:p>
        </w:tc>
        <w:tc>
          <w:tcPr>
            <w:tcW w:w="992" w:type="dxa"/>
            <w:vAlign w:val="center"/>
          </w:tcPr>
          <w:p w:rsidR="00BC2903" w:rsidRPr="00045C56" w:rsidRDefault="00C37B9B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74</w:t>
            </w:r>
          </w:p>
        </w:tc>
        <w:tc>
          <w:tcPr>
            <w:tcW w:w="1417" w:type="dxa"/>
            <w:vAlign w:val="center"/>
          </w:tcPr>
          <w:p w:rsidR="00BC2903" w:rsidRPr="00045C56" w:rsidRDefault="00C37B9B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26-3.240</w:t>
            </w:r>
          </w:p>
        </w:tc>
        <w:tc>
          <w:tcPr>
            <w:tcW w:w="993" w:type="dxa"/>
            <w:vAlign w:val="center"/>
          </w:tcPr>
          <w:p w:rsidR="00BC2903" w:rsidRPr="00045C56" w:rsidRDefault="00F241DB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06</w:t>
            </w:r>
          </w:p>
        </w:tc>
        <w:tc>
          <w:tcPr>
            <w:tcW w:w="850" w:type="dxa"/>
            <w:vAlign w:val="center"/>
          </w:tcPr>
          <w:p w:rsidR="00BC2903" w:rsidRPr="00045C56" w:rsidRDefault="00F241DB" w:rsidP="00D66F2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31</w:t>
            </w:r>
          </w:p>
        </w:tc>
        <w:tc>
          <w:tcPr>
            <w:tcW w:w="1276" w:type="dxa"/>
            <w:vAlign w:val="center"/>
          </w:tcPr>
          <w:p w:rsidR="00BC2903" w:rsidRPr="00045C56" w:rsidRDefault="00F241DB" w:rsidP="00D66F2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23-1.706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9F51E8" w:rsidRPr="00AD3EE8" w:rsidRDefault="009F51E8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</w:t>
            </w:r>
            <w:r w:rsidR="00790FA2"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</w:t>
            </w: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 size ≥ 5 cm</w:t>
            </w:r>
          </w:p>
        </w:tc>
        <w:tc>
          <w:tcPr>
            <w:tcW w:w="993" w:type="dxa"/>
            <w:vAlign w:val="center"/>
          </w:tcPr>
          <w:p w:rsidR="009F51E8" w:rsidRPr="00045C56" w:rsidRDefault="0097192A" w:rsidP="00DF25C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99</w:t>
            </w:r>
          </w:p>
        </w:tc>
        <w:tc>
          <w:tcPr>
            <w:tcW w:w="992" w:type="dxa"/>
            <w:vAlign w:val="center"/>
          </w:tcPr>
          <w:p w:rsidR="009F51E8" w:rsidRPr="00045C56" w:rsidRDefault="0097192A" w:rsidP="001A7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DF25C4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79</w:t>
            </w:r>
          </w:p>
        </w:tc>
        <w:tc>
          <w:tcPr>
            <w:tcW w:w="1417" w:type="dxa"/>
            <w:vAlign w:val="center"/>
          </w:tcPr>
          <w:p w:rsidR="009F51E8" w:rsidRPr="00045C56" w:rsidRDefault="00DF25C4" w:rsidP="001A7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1A7A25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20</w:t>
            </w:r>
            <w:r w:rsidR="009F51E8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763</w:t>
            </w:r>
          </w:p>
        </w:tc>
        <w:tc>
          <w:tcPr>
            <w:tcW w:w="993" w:type="dxa"/>
            <w:vAlign w:val="center"/>
          </w:tcPr>
          <w:p w:rsidR="009F51E8" w:rsidRPr="00045C56" w:rsidRDefault="00B26151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12</w:t>
            </w:r>
          </w:p>
        </w:tc>
        <w:tc>
          <w:tcPr>
            <w:tcW w:w="850" w:type="dxa"/>
            <w:vAlign w:val="center"/>
          </w:tcPr>
          <w:p w:rsidR="009F51E8" w:rsidRPr="00045C56" w:rsidRDefault="00D95A0B" w:rsidP="00B2615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B26151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29</w:t>
            </w:r>
          </w:p>
        </w:tc>
        <w:tc>
          <w:tcPr>
            <w:tcW w:w="1276" w:type="dxa"/>
            <w:vAlign w:val="center"/>
          </w:tcPr>
          <w:p w:rsidR="009F51E8" w:rsidRPr="00045C56" w:rsidRDefault="004310B0" w:rsidP="00B2615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B26151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04</w:t>
            </w:r>
            <w:r w:rsidR="008A1844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B26151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10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9F51E8" w:rsidRPr="00AD3EE8" w:rsidRDefault="009F51E8" w:rsidP="009F61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</w:t>
            </w:r>
            <w:r w:rsidR="00790FA2"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</w:t>
            </w:r>
            <w:r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r number, </w:t>
            </w:r>
            <w:r w:rsidR="00CF1D52"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gt;3</w:t>
            </w:r>
          </w:p>
        </w:tc>
        <w:tc>
          <w:tcPr>
            <w:tcW w:w="993" w:type="dxa"/>
            <w:vAlign w:val="center"/>
          </w:tcPr>
          <w:p w:rsidR="009F51E8" w:rsidRPr="00045C56" w:rsidRDefault="00540A25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3</w:t>
            </w:r>
          </w:p>
        </w:tc>
        <w:tc>
          <w:tcPr>
            <w:tcW w:w="992" w:type="dxa"/>
            <w:vAlign w:val="center"/>
          </w:tcPr>
          <w:p w:rsidR="009F51E8" w:rsidRPr="00045C56" w:rsidRDefault="00AA624E" w:rsidP="00540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971</w:t>
            </w:r>
          </w:p>
        </w:tc>
        <w:tc>
          <w:tcPr>
            <w:tcW w:w="1417" w:type="dxa"/>
            <w:vAlign w:val="center"/>
          </w:tcPr>
          <w:p w:rsidR="009F51E8" w:rsidRPr="00045C56" w:rsidRDefault="00AA624E" w:rsidP="00540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46</w:t>
            </w:r>
            <w:r w:rsidR="000F3218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5519C0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153</w:t>
            </w:r>
          </w:p>
        </w:tc>
        <w:tc>
          <w:tcPr>
            <w:tcW w:w="993" w:type="dxa"/>
            <w:vAlign w:val="center"/>
          </w:tcPr>
          <w:p w:rsidR="009F51E8" w:rsidRPr="00045C56" w:rsidRDefault="00540A25" w:rsidP="00A70C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1</w:t>
            </w:r>
          </w:p>
        </w:tc>
        <w:tc>
          <w:tcPr>
            <w:tcW w:w="850" w:type="dxa"/>
            <w:vAlign w:val="center"/>
          </w:tcPr>
          <w:p w:rsidR="009F51E8" w:rsidRPr="00045C56" w:rsidRDefault="00540A25" w:rsidP="00D95A0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462</w:t>
            </w:r>
          </w:p>
        </w:tc>
        <w:tc>
          <w:tcPr>
            <w:tcW w:w="1276" w:type="dxa"/>
            <w:vAlign w:val="center"/>
          </w:tcPr>
          <w:p w:rsidR="009F51E8" w:rsidRPr="00045C56" w:rsidRDefault="00540A25" w:rsidP="00540A2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46</w:t>
            </w:r>
            <w:r w:rsidR="008A1844"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192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8D187F" w:rsidRPr="00AD3EE8" w:rsidRDefault="00D24611" w:rsidP="00EB7C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VTT, Type III</w:t>
            </w:r>
          </w:p>
        </w:tc>
        <w:tc>
          <w:tcPr>
            <w:tcW w:w="993" w:type="dxa"/>
            <w:vAlign w:val="center"/>
          </w:tcPr>
          <w:p w:rsidR="009F51E8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52</w:t>
            </w:r>
          </w:p>
        </w:tc>
        <w:tc>
          <w:tcPr>
            <w:tcW w:w="992" w:type="dxa"/>
            <w:vAlign w:val="center"/>
          </w:tcPr>
          <w:p w:rsidR="009F51E8" w:rsidRPr="00045C56" w:rsidRDefault="005519C0" w:rsidP="009870C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14</w:t>
            </w:r>
          </w:p>
        </w:tc>
        <w:tc>
          <w:tcPr>
            <w:tcW w:w="1417" w:type="dxa"/>
            <w:vAlign w:val="center"/>
          </w:tcPr>
          <w:p w:rsidR="009F51E8" w:rsidRPr="00045C56" w:rsidRDefault="005519C0" w:rsidP="009719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34-7.294</w:t>
            </w:r>
          </w:p>
        </w:tc>
        <w:tc>
          <w:tcPr>
            <w:tcW w:w="993" w:type="dxa"/>
            <w:vAlign w:val="center"/>
          </w:tcPr>
          <w:p w:rsidR="009F51E8" w:rsidRPr="00045C56" w:rsidRDefault="00FA0396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23</w:t>
            </w:r>
          </w:p>
        </w:tc>
        <w:tc>
          <w:tcPr>
            <w:tcW w:w="850" w:type="dxa"/>
            <w:vAlign w:val="center"/>
          </w:tcPr>
          <w:p w:rsidR="009F51E8" w:rsidRPr="00045C56" w:rsidRDefault="00FA0396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088</w:t>
            </w:r>
          </w:p>
        </w:tc>
        <w:tc>
          <w:tcPr>
            <w:tcW w:w="1276" w:type="dxa"/>
            <w:vAlign w:val="center"/>
          </w:tcPr>
          <w:p w:rsidR="009F51E8" w:rsidRPr="00045C56" w:rsidRDefault="00FA0396" w:rsidP="00D95A0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08-3.935</w:t>
            </w:r>
          </w:p>
        </w:tc>
      </w:tr>
      <w:tr w:rsidR="009F51E8" w:rsidRPr="00AD3EE8" w:rsidTr="00571210">
        <w:trPr>
          <w:trHeight w:val="340"/>
          <w:jc w:val="center"/>
        </w:trPr>
        <w:tc>
          <w:tcPr>
            <w:tcW w:w="2977" w:type="dxa"/>
            <w:vAlign w:val="center"/>
          </w:tcPr>
          <w:p w:rsidR="009F51E8" w:rsidRPr="00AD3EE8" w:rsidRDefault="000C34C5" w:rsidP="0053588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C34C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cal treatment</w:t>
            </w:r>
            <w:r w:rsidR="00E3659A" w:rsidRPr="00AD3EE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vAlign w:val="center"/>
          </w:tcPr>
          <w:p w:rsidR="009F51E8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26</w:t>
            </w:r>
          </w:p>
        </w:tc>
        <w:tc>
          <w:tcPr>
            <w:tcW w:w="992" w:type="dxa"/>
            <w:vAlign w:val="center"/>
          </w:tcPr>
          <w:p w:rsidR="009F51E8" w:rsidRPr="00045C56" w:rsidRDefault="005519C0" w:rsidP="00D95A0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60</w:t>
            </w:r>
          </w:p>
        </w:tc>
        <w:tc>
          <w:tcPr>
            <w:tcW w:w="1417" w:type="dxa"/>
            <w:vAlign w:val="center"/>
          </w:tcPr>
          <w:p w:rsidR="009F51E8" w:rsidRPr="00045C56" w:rsidRDefault="005519C0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70-1.243</w:t>
            </w:r>
          </w:p>
        </w:tc>
        <w:tc>
          <w:tcPr>
            <w:tcW w:w="993" w:type="dxa"/>
            <w:vAlign w:val="center"/>
          </w:tcPr>
          <w:p w:rsidR="009F51E8" w:rsidRPr="00045C56" w:rsidRDefault="00652405" w:rsidP="00045C5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31</w:t>
            </w:r>
          </w:p>
        </w:tc>
        <w:tc>
          <w:tcPr>
            <w:tcW w:w="850" w:type="dxa"/>
            <w:vAlign w:val="center"/>
          </w:tcPr>
          <w:p w:rsidR="009F51E8" w:rsidRPr="00045C56" w:rsidRDefault="00652405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80</w:t>
            </w:r>
          </w:p>
        </w:tc>
        <w:tc>
          <w:tcPr>
            <w:tcW w:w="1276" w:type="dxa"/>
            <w:vAlign w:val="center"/>
          </w:tcPr>
          <w:p w:rsidR="009F51E8" w:rsidRPr="00045C56" w:rsidRDefault="00652405" w:rsidP="0053588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45C5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23-1.481</w:t>
            </w:r>
          </w:p>
        </w:tc>
      </w:tr>
      <w:tr w:rsidR="009F51E8" w:rsidRPr="00AD3EE8" w:rsidTr="00571210">
        <w:trPr>
          <w:trHeight w:val="647"/>
          <w:jc w:val="center"/>
        </w:trPr>
        <w:tc>
          <w:tcPr>
            <w:tcW w:w="9498" w:type="dxa"/>
            <w:gridSpan w:val="7"/>
            <w:tcBorders>
              <w:top w:val="single" w:sz="8" w:space="0" w:color="auto"/>
            </w:tcBorders>
            <w:vAlign w:val="center"/>
          </w:tcPr>
          <w:p w:rsidR="009F51E8" w:rsidRPr="00AD3EE8" w:rsidRDefault="001462EA" w:rsidP="000C34C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115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S, Overall survival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40650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EFS, </w:t>
            </w:r>
            <w:r w:rsidR="00406506" w:rsidRPr="00C901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ent-free surviv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R,</w:t>
            </w:r>
            <w:r>
              <w:t xml:space="preserve">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azard Ratio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CI,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nfiden Intenr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>ECOG, Eastern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Cooperative Oncology Group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BsAg, hepatitis B surface antigen; </w:t>
            </w:r>
            <w:r w:rsidRPr="008A2B88">
              <w:rPr>
                <w:rFonts w:ascii="Times New Roman" w:hAnsi="Times New Roman" w:cs="Times New Roman"/>
                <w:sz w:val="20"/>
                <w:szCs w:val="20"/>
              </w:rPr>
              <w:t xml:space="preserve">HBV-DNA, hepatitis B virus deoxyribonucleic acid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BIL, total bilirubin; ALB, Albumin; ALT, alanine aminotransferase; PT, proth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ombin time; AFP, a-fetoprotein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IVKA-II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tein Induced by Vitamin K Ab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LR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eutrophil to lymphocyte ratio; PVTT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ortal vein tumor thrombus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ORR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bjective Response Rate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</w:tbl>
    <w:p w:rsidR="00AA624E" w:rsidRPr="00AA624E" w:rsidRDefault="00AA624E" w:rsidP="00AA624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AA624E" w:rsidRPr="00AA6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6541" w:rsidRDefault="00586541" w:rsidP="005F629A">
      <w:r>
        <w:separator/>
      </w:r>
    </w:p>
  </w:endnote>
  <w:endnote w:type="continuationSeparator" w:id="0">
    <w:p w:rsidR="00586541" w:rsidRDefault="00586541" w:rsidP="005F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6541" w:rsidRDefault="00586541" w:rsidP="005F629A">
      <w:r>
        <w:separator/>
      </w:r>
    </w:p>
  </w:footnote>
  <w:footnote w:type="continuationSeparator" w:id="0">
    <w:p w:rsidR="00586541" w:rsidRDefault="00586541" w:rsidP="005F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1199C"/>
    <w:rsid w:val="000169E0"/>
    <w:rsid w:val="00034C9D"/>
    <w:rsid w:val="00037840"/>
    <w:rsid w:val="00044F25"/>
    <w:rsid w:val="00045C56"/>
    <w:rsid w:val="00060063"/>
    <w:rsid w:val="000615B1"/>
    <w:rsid w:val="00094F90"/>
    <w:rsid w:val="000C34C5"/>
    <w:rsid w:val="000D401E"/>
    <w:rsid w:val="000E60A0"/>
    <w:rsid w:val="000F3218"/>
    <w:rsid w:val="000F759A"/>
    <w:rsid w:val="00103B82"/>
    <w:rsid w:val="00106CDC"/>
    <w:rsid w:val="001462EA"/>
    <w:rsid w:val="00155DAA"/>
    <w:rsid w:val="001654F6"/>
    <w:rsid w:val="0016562B"/>
    <w:rsid w:val="00190AE5"/>
    <w:rsid w:val="001A7A25"/>
    <w:rsid w:val="001B5A2C"/>
    <w:rsid w:val="001C0F6C"/>
    <w:rsid w:val="001C4333"/>
    <w:rsid w:val="001C4FBC"/>
    <w:rsid w:val="001F465E"/>
    <w:rsid w:val="00203698"/>
    <w:rsid w:val="002144C1"/>
    <w:rsid w:val="00215E34"/>
    <w:rsid w:val="0023228A"/>
    <w:rsid w:val="00237208"/>
    <w:rsid w:val="00244389"/>
    <w:rsid w:val="00251B0F"/>
    <w:rsid w:val="00261778"/>
    <w:rsid w:val="00261ED2"/>
    <w:rsid w:val="00265895"/>
    <w:rsid w:val="002708D4"/>
    <w:rsid w:val="00271E12"/>
    <w:rsid w:val="00277D81"/>
    <w:rsid w:val="00284A70"/>
    <w:rsid w:val="00291151"/>
    <w:rsid w:val="002A748D"/>
    <w:rsid w:val="002D3A71"/>
    <w:rsid w:val="002D6ED2"/>
    <w:rsid w:val="00300456"/>
    <w:rsid w:val="00304999"/>
    <w:rsid w:val="003058DE"/>
    <w:rsid w:val="00306168"/>
    <w:rsid w:val="0030769A"/>
    <w:rsid w:val="00313696"/>
    <w:rsid w:val="0031478F"/>
    <w:rsid w:val="0032070B"/>
    <w:rsid w:val="00366AC4"/>
    <w:rsid w:val="00367E21"/>
    <w:rsid w:val="003727FD"/>
    <w:rsid w:val="00375609"/>
    <w:rsid w:val="00375DB1"/>
    <w:rsid w:val="00375E44"/>
    <w:rsid w:val="00387581"/>
    <w:rsid w:val="00393174"/>
    <w:rsid w:val="003B6E5C"/>
    <w:rsid w:val="003E4584"/>
    <w:rsid w:val="003E531A"/>
    <w:rsid w:val="003F7C15"/>
    <w:rsid w:val="00406506"/>
    <w:rsid w:val="00420216"/>
    <w:rsid w:val="00420D0C"/>
    <w:rsid w:val="004310B0"/>
    <w:rsid w:val="00440DBC"/>
    <w:rsid w:val="00441BE5"/>
    <w:rsid w:val="004420A2"/>
    <w:rsid w:val="004448AF"/>
    <w:rsid w:val="00445928"/>
    <w:rsid w:val="004730B9"/>
    <w:rsid w:val="00474262"/>
    <w:rsid w:val="00480740"/>
    <w:rsid w:val="004A576D"/>
    <w:rsid w:val="004B6F21"/>
    <w:rsid w:val="004D3EFC"/>
    <w:rsid w:val="00506E4C"/>
    <w:rsid w:val="00533C9A"/>
    <w:rsid w:val="00535881"/>
    <w:rsid w:val="005405F3"/>
    <w:rsid w:val="00540A25"/>
    <w:rsid w:val="00541FA0"/>
    <w:rsid w:val="00547D5A"/>
    <w:rsid w:val="005519C0"/>
    <w:rsid w:val="00554313"/>
    <w:rsid w:val="00554CA8"/>
    <w:rsid w:val="00565543"/>
    <w:rsid w:val="00571210"/>
    <w:rsid w:val="0057383B"/>
    <w:rsid w:val="005739FB"/>
    <w:rsid w:val="00574513"/>
    <w:rsid w:val="00574F18"/>
    <w:rsid w:val="00583EB8"/>
    <w:rsid w:val="00586541"/>
    <w:rsid w:val="005A1BC2"/>
    <w:rsid w:val="005A5E5C"/>
    <w:rsid w:val="005D7A1D"/>
    <w:rsid w:val="005E2041"/>
    <w:rsid w:val="005F629A"/>
    <w:rsid w:val="00621A8C"/>
    <w:rsid w:val="00623FD3"/>
    <w:rsid w:val="00636DCB"/>
    <w:rsid w:val="0064094F"/>
    <w:rsid w:val="00652405"/>
    <w:rsid w:val="006717C8"/>
    <w:rsid w:val="00687E2D"/>
    <w:rsid w:val="00691C50"/>
    <w:rsid w:val="00693718"/>
    <w:rsid w:val="006B33CC"/>
    <w:rsid w:val="006B399B"/>
    <w:rsid w:val="006E1200"/>
    <w:rsid w:val="00704F63"/>
    <w:rsid w:val="00737BF3"/>
    <w:rsid w:val="007452DB"/>
    <w:rsid w:val="007853B7"/>
    <w:rsid w:val="00787E2C"/>
    <w:rsid w:val="007909BF"/>
    <w:rsid w:val="00790FA2"/>
    <w:rsid w:val="007953A8"/>
    <w:rsid w:val="007A28F3"/>
    <w:rsid w:val="007A300A"/>
    <w:rsid w:val="007B3118"/>
    <w:rsid w:val="007D6A2E"/>
    <w:rsid w:val="007F3520"/>
    <w:rsid w:val="007F6807"/>
    <w:rsid w:val="008209C1"/>
    <w:rsid w:val="00831E62"/>
    <w:rsid w:val="00832D73"/>
    <w:rsid w:val="00834778"/>
    <w:rsid w:val="00836E5F"/>
    <w:rsid w:val="00840D14"/>
    <w:rsid w:val="00846B28"/>
    <w:rsid w:val="00851DB6"/>
    <w:rsid w:val="0085694F"/>
    <w:rsid w:val="008635C4"/>
    <w:rsid w:val="00877BD4"/>
    <w:rsid w:val="008A1844"/>
    <w:rsid w:val="008A6B3D"/>
    <w:rsid w:val="008A7C26"/>
    <w:rsid w:val="008C400C"/>
    <w:rsid w:val="008D187F"/>
    <w:rsid w:val="008F13FC"/>
    <w:rsid w:val="008F5F8D"/>
    <w:rsid w:val="009028D0"/>
    <w:rsid w:val="00906627"/>
    <w:rsid w:val="00923B75"/>
    <w:rsid w:val="00923E4A"/>
    <w:rsid w:val="009338CA"/>
    <w:rsid w:val="00942C5D"/>
    <w:rsid w:val="009565E0"/>
    <w:rsid w:val="0097192A"/>
    <w:rsid w:val="0097269F"/>
    <w:rsid w:val="0097776F"/>
    <w:rsid w:val="009870C3"/>
    <w:rsid w:val="0099082E"/>
    <w:rsid w:val="009A07E7"/>
    <w:rsid w:val="009A1745"/>
    <w:rsid w:val="009B1B17"/>
    <w:rsid w:val="009B56F7"/>
    <w:rsid w:val="009D34B0"/>
    <w:rsid w:val="009D36B7"/>
    <w:rsid w:val="009E0522"/>
    <w:rsid w:val="009E53DF"/>
    <w:rsid w:val="009F51E8"/>
    <w:rsid w:val="009F61AE"/>
    <w:rsid w:val="00A01279"/>
    <w:rsid w:val="00A07D4E"/>
    <w:rsid w:val="00A07EE9"/>
    <w:rsid w:val="00A1659D"/>
    <w:rsid w:val="00A372F2"/>
    <w:rsid w:val="00A46E0C"/>
    <w:rsid w:val="00A52708"/>
    <w:rsid w:val="00A57E80"/>
    <w:rsid w:val="00A67E49"/>
    <w:rsid w:val="00A70CEA"/>
    <w:rsid w:val="00AA5832"/>
    <w:rsid w:val="00AA624E"/>
    <w:rsid w:val="00AB23ED"/>
    <w:rsid w:val="00AB352E"/>
    <w:rsid w:val="00AB4391"/>
    <w:rsid w:val="00AD2ED8"/>
    <w:rsid w:val="00AD3EE8"/>
    <w:rsid w:val="00AE6874"/>
    <w:rsid w:val="00AF4FEA"/>
    <w:rsid w:val="00B0206F"/>
    <w:rsid w:val="00B26151"/>
    <w:rsid w:val="00B3316F"/>
    <w:rsid w:val="00B35B0F"/>
    <w:rsid w:val="00B539A3"/>
    <w:rsid w:val="00B85FEF"/>
    <w:rsid w:val="00BA2150"/>
    <w:rsid w:val="00BA3CB3"/>
    <w:rsid w:val="00BC2903"/>
    <w:rsid w:val="00BE39EC"/>
    <w:rsid w:val="00C06306"/>
    <w:rsid w:val="00C20971"/>
    <w:rsid w:val="00C37B9B"/>
    <w:rsid w:val="00C4252B"/>
    <w:rsid w:val="00C47E03"/>
    <w:rsid w:val="00C50DFF"/>
    <w:rsid w:val="00C57BBC"/>
    <w:rsid w:val="00C62185"/>
    <w:rsid w:val="00C63A59"/>
    <w:rsid w:val="00C87BA8"/>
    <w:rsid w:val="00CA0178"/>
    <w:rsid w:val="00CA6AAC"/>
    <w:rsid w:val="00CB4B26"/>
    <w:rsid w:val="00CC2DED"/>
    <w:rsid w:val="00CC5842"/>
    <w:rsid w:val="00CD6408"/>
    <w:rsid w:val="00CE73C8"/>
    <w:rsid w:val="00CF1D52"/>
    <w:rsid w:val="00CF6945"/>
    <w:rsid w:val="00D137B0"/>
    <w:rsid w:val="00D13F9E"/>
    <w:rsid w:val="00D221E0"/>
    <w:rsid w:val="00D24611"/>
    <w:rsid w:val="00D577CA"/>
    <w:rsid w:val="00D61029"/>
    <w:rsid w:val="00D66F2D"/>
    <w:rsid w:val="00D8201B"/>
    <w:rsid w:val="00D93D54"/>
    <w:rsid w:val="00D95A0B"/>
    <w:rsid w:val="00DA032B"/>
    <w:rsid w:val="00DA62ED"/>
    <w:rsid w:val="00DF25C4"/>
    <w:rsid w:val="00E03E52"/>
    <w:rsid w:val="00E243AA"/>
    <w:rsid w:val="00E3659A"/>
    <w:rsid w:val="00E418FB"/>
    <w:rsid w:val="00E53570"/>
    <w:rsid w:val="00E560F2"/>
    <w:rsid w:val="00E62D95"/>
    <w:rsid w:val="00E75DB5"/>
    <w:rsid w:val="00E76447"/>
    <w:rsid w:val="00E8345C"/>
    <w:rsid w:val="00EB3BD9"/>
    <w:rsid w:val="00EB4840"/>
    <w:rsid w:val="00EB7C81"/>
    <w:rsid w:val="00EB7CE4"/>
    <w:rsid w:val="00EC0AE0"/>
    <w:rsid w:val="00ED74F2"/>
    <w:rsid w:val="00EE0F67"/>
    <w:rsid w:val="00EE7E33"/>
    <w:rsid w:val="00F02E7E"/>
    <w:rsid w:val="00F0538F"/>
    <w:rsid w:val="00F211D5"/>
    <w:rsid w:val="00F21856"/>
    <w:rsid w:val="00F241DB"/>
    <w:rsid w:val="00F30E80"/>
    <w:rsid w:val="00F4134F"/>
    <w:rsid w:val="00F413ED"/>
    <w:rsid w:val="00F50470"/>
    <w:rsid w:val="00F761DF"/>
    <w:rsid w:val="00F9337B"/>
    <w:rsid w:val="00F9686A"/>
    <w:rsid w:val="00F97C7B"/>
    <w:rsid w:val="00FA0396"/>
    <w:rsid w:val="00FA1FE4"/>
    <w:rsid w:val="00FA6A2D"/>
    <w:rsid w:val="00FC058F"/>
    <w:rsid w:val="00FD6A32"/>
    <w:rsid w:val="00FD7DA1"/>
    <w:rsid w:val="00FE156E"/>
    <w:rsid w:val="00FE15EE"/>
    <w:rsid w:val="00FE5945"/>
    <w:rsid w:val="00FF2A16"/>
    <w:rsid w:val="00FF33BA"/>
    <w:rsid w:val="00FF3FA2"/>
    <w:rsid w:val="022C04B5"/>
    <w:rsid w:val="6372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DE3C02-20C0-4738-BE13-34619542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66AC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A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989C647-73B7-46EF-BB82-44A68372D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8</TotalTime>
  <Pages>1</Pages>
  <Words>285</Words>
  <Characters>1627</Characters>
  <Application>Microsoft Office Word</Application>
  <DocSecurity>0</DocSecurity>
  <Lines>13</Lines>
  <Paragraphs>3</Paragraphs>
  <ScaleCrop>false</ScaleCrop>
  <Company>微软中国</Company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62416132</cp:lastModifiedBy>
  <cp:revision>182</cp:revision>
  <dcterms:created xsi:type="dcterms:W3CDTF">2015-03-14T07:35:00Z</dcterms:created>
  <dcterms:modified xsi:type="dcterms:W3CDTF">2023-08-0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